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08A7B" w14:textId="77777777" w:rsidR="00AE6AE2" w:rsidRDefault="00AE6AE2" w:rsidP="00AE6AE2">
      <w:pPr>
        <w:autoSpaceDE w:val="0"/>
        <w:autoSpaceDN w:val="0"/>
        <w:adjustRightInd w:val="0"/>
        <w:ind w:right="1040"/>
        <w:rPr>
          <w:rFonts w:ascii="Arial" w:eastAsiaTheme="minorHAnsi" w:hAnsi="Arial" w:cs="Arial"/>
          <w:color w:val="000000"/>
        </w:rPr>
      </w:pPr>
    </w:p>
    <w:p w14:paraId="61ED41FC" w14:textId="402638C0" w:rsidR="00AE6AE2" w:rsidRDefault="00AE6AE2" w:rsidP="00AE6AE2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/>
          <w:sz w:val="20"/>
          <w:szCs w:val="20"/>
        </w:rPr>
      </w:pPr>
      <w:r>
        <w:rPr>
          <w:rFonts w:ascii="Helvetica Neue" w:eastAsiaTheme="minorHAnsi" w:hAnsi="Helvetica Neue" w:cs="Helvetica Neue"/>
          <w:b/>
          <w:bCs/>
          <w:color w:val="000000"/>
          <w:sz w:val="20"/>
          <w:szCs w:val="20"/>
        </w:rPr>
        <w:t>Supplementary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 xml:space="preserve"> </w:t>
      </w:r>
      <w:r>
        <w:rPr>
          <w:rFonts w:ascii="Helvetica Neue" w:eastAsiaTheme="minorHAnsi" w:hAnsi="Helvetica Neue" w:cs="Helvetica Neue"/>
          <w:b/>
          <w:bCs/>
          <w:color w:val="000000"/>
          <w:sz w:val="20"/>
          <w:szCs w:val="20"/>
        </w:rPr>
        <w:t xml:space="preserve">Table 2. 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 xml:space="preserve">Univariate and multivariate COX regression of body 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>composition and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 xml:space="preserve"> inflammatory indexes.</w:t>
      </w:r>
    </w:p>
    <w:tbl>
      <w:tblPr>
        <w:tblW w:w="14481" w:type="dxa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666"/>
        <w:gridCol w:w="292"/>
        <w:gridCol w:w="292"/>
        <w:gridCol w:w="1304"/>
        <w:gridCol w:w="916"/>
        <w:gridCol w:w="245"/>
        <w:gridCol w:w="292"/>
        <w:gridCol w:w="292"/>
        <w:gridCol w:w="1405"/>
        <w:gridCol w:w="987"/>
        <w:gridCol w:w="245"/>
        <w:gridCol w:w="584"/>
        <w:gridCol w:w="1214"/>
        <w:gridCol w:w="852"/>
        <w:gridCol w:w="245"/>
        <w:gridCol w:w="584"/>
        <w:gridCol w:w="1214"/>
        <w:gridCol w:w="852"/>
      </w:tblGrid>
      <w:tr w:rsidR="0026658D" w14:paraId="40EE6F4E" w14:textId="77777777" w:rsidTr="0026658D">
        <w:tblPrEx>
          <w:tblCellMar>
            <w:top w:w="0" w:type="dxa"/>
            <w:bottom w:w="0" w:type="dxa"/>
          </w:tblCellMar>
        </w:tblPrEx>
        <w:trPr>
          <w:trHeight w:val="167"/>
        </w:trPr>
        <w:tc>
          <w:tcPr>
            <w:tcW w:w="0" w:type="auto"/>
            <w:gridSpan w:val="2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094E51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8"/>
            <w:tcBorders>
              <w:top w:val="single" w:sz="16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DD0D78" w14:textId="77777777" w:rsid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Progression free survival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FAB214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0" w:type="auto"/>
            <w:gridSpan w:val="7"/>
            <w:tcBorders>
              <w:top w:val="single" w:sz="16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8E6B0D" w14:textId="77777777" w:rsid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</w:tr>
      <w:tr w:rsidR="0026658D" w14:paraId="54EE7CF3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67"/>
        </w:trPr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30DB61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DC30B1" w14:textId="77777777" w:rsid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087E23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DBD651" w14:textId="77777777" w:rsid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970E24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0677E8" w14:textId="77777777" w:rsid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189EAB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8BB147" w14:textId="77777777" w:rsid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26658D" w14:paraId="4702783F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3C6B8A" w14:textId="77777777" w:rsid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C6E66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81B23F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9FD08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0FF3B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053BB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D1014C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2B9954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A5E16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C483C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01704D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3E323C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19EFC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117AAB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9BBAE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5D2288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6AE2">
              <w:rPr>
                <w:rFonts w:ascii="Helvetica Neue" w:eastAsiaTheme="minorHAnsi" w:hAnsi="Helvetica Neue" w:cs="Helvetica Neue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26658D" w14:paraId="0C8D4036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67"/>
        </w:trPr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CBF59C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B6EC5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953F88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B34F9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02737C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152506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3A543C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BE61C7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BA0348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1CC1E3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470E6A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00B02D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73ACFB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BFCBC2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F8C29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4F0C06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</w:tr>
      <w:tr w:rsidR="0026658D" w14:paraId="28732FE8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E51F2D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Area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FD297D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2D5C0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314F0A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B21730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305D2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71D33F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C1CEF5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2D7A40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B7BCA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CCE62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A62256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80119E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307BB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07FB57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423836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652</w:t>
            </w:r>
          </w:p>
        </w:tc>
      </w:tr>
      <w:tr w:rsidR="0026658D" w14:paraId="408718E0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01AB46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Mean MA (HU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E2796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57C33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2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E95000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AEF83A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7595F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064CB0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1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B8EBBA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383F13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D88328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2C8BC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2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FAD052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16A5C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E2311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81ED83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1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81903B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24</w:t>
            </w:r>
          </w:p>
        </w:tc>
      </w:tr>
      <w:tr w:rsidR="0026658D" w14:paraId="2F7240E8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D22384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SMI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/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51247D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F18D14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5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BDFE8D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DB293B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C9BD9C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7BE93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AE606F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B6556B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F7D493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A2B1B0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5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87A62C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FEBBC7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769A4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0A9A7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D3E7D8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06</w:t>
            </w:r>
          </w:p>
        </w:tc>
      </w:tr>
      <w:tr w:rsidR="0026658D" w14:paraId="3E935692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30CC70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Sarcopenia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DCDA5B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B193EC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71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84ADC9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0BDBE7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FFE544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0B2BF4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9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A23011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1AE2C1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79D32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A5DB6D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7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DFCC27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A7A8B1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FF74C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30C8E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65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97CCAA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82</w:t>
            </w:r>
          </w:p>
        </w:tc>
      </w:tr>
      <w:tr w:rsidR="0026658D" w14:paraId="16070175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67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6CFD73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Adipose Tissue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5FFC5C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6156E6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4F8A9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84EFA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EA3B2C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ECE39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E42B8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67277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630F5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51A05B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818BA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D7D2F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5689C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4AED7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84719B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</w:tr>
      <w:tr w:rsidR="0026658D" w14:paraId="0357A275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CF972F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Visceral, area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78CBA3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28FFC3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1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E8A39F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D9E50C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34F8D8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3B372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0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BEE3D3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36F2A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074104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55FC3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1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B99895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1F545D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F42B2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28804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0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CE59CC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2</w:t>
            </w:r>
          </w:p>
        </w:tc>
      </w:tr>
      <w:tr w:rsidR="0026658D" w14:paraId="7090505F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001EF8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VFI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/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0059D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8331E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1DFF39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D5102A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D9E8A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BF673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E7C8A7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098B6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36CFD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D0D6A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C8AE0D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C9DE3A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5EFEB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5E42F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6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3BD611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8</w:t>
            </w:r>
          </w:p>
        </w:tc>
      </w:tr>
      <w:tr w:rsidR="0026658D" w14:paraId="6EB151FE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6832A3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Subcutaneous, area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86F660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A686C8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8D928E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3C1AA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D6E33D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D876F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580F4F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502B08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8FA9E0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74B34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0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0F1193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1F94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64566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53B02C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9A3A0A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239</w:t>
            </w:r>
          </w:p>
        </w:tc>
      </w:tr>
      <w:tr w:rsidR="0026658D" w14:paraId="0D46152C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A37E9A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SFI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/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F985C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8F145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0B313A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6C7B0E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B97AA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A3968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D2EA3F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7162FB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EF06D4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E5F67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5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2C179B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9264E1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350833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8834B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5A2B90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73</w:t>
            </w:r>
          </w:p>
        </w:tc>
      </w:tr>
      <w:tr w:rsidR="0026658D" w14:paraId="15651CF5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A6F500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 xml:space="preserve">   Intramuscular, area (cm</w:t>
            </w:r>
            <w:r>
              <w:rPr>
                <w:rFonts w:ascii="Helvetica Neue" w:eastAsiaTheme="minorHAnsi" w:hAnsi="Helvetica Neue" w:cs="Helvetica Neue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Helvetica Neue" w:eastAsiaTheme="minorHAnsi" w:hAnsi="Helvetica Neue" w:cs="Helvetica Neu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69C10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1EBD1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0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495195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CB9161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94FE5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ED5F9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1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78E87D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7BEBF0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17189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1696B3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2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9FF5AB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A0742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946CCF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1F11F8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2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014FF3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69</w:t>
            </w:r>
          </w:p>
        </w:tc>
      </w:tr>
      <w:tr w:rsidR="0026658D" w14:paraId="7A7B6A48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67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14AA42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Inflammatory indexes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37F98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6CBF88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FC982D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66D30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BACE32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852A67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B8B43D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E78E0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419FB3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98967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D0C6DF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6A0D9D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99072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B3D861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80D51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</w:tr>
      <w:tr w:rsidR="0026658D" w14:paraId="41F3F1C0" w14:textId="77777777" w:rsidTr="0026658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A93C52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NLR (&lt;2.8)</w:t>
            </w: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75D7C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35AEF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246FC6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E0B67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C44A78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69BEA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42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C2E295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7B3B88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A79C3B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217CBE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3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BB61DC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A610C8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DEBD05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06461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7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BC32C2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4</w:t>
            </w:r>
          </w:p>
        </w:tc>
      </w:tr>
      <w:tr w:rsidR="0026658D" w14:paraId="7A085954" w14:textId="77777777" w:rsidTr="0026658D">
        <w:tblPrEx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8E3235" w14:textId="77777777" w:rsid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PLR (&lt;133)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9A91C2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D68FA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8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51BAC7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775E94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741806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CA8A3A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44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5AA37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FFBCF9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0170C1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4F5CD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3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A9EEA2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34BC15" w14:textId="77777777" w:rsidR="00AE6AE2" w:rsidRPr="00AE6AE2" w:rsidRDefault="00AE6A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203570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AEF249" w14:textId="77777777" w:rsidR="00AE6AE2" w:rsidRPr="00AE6AE2" w:rsidRDefault="00AE6AE2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kern w:val="1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36</w:t>
            </w:r>
            <w:r w:rsidRPr="00AE6AE2">
              <w:rPr>
                <w:rFonts w:ascii="Cambria" w:eastAsiaTheme="minorHAnsi" w:hAnsi="Cambria" w:cs="Cambria"/>
                <w:color w:val="000000"/>
                <w:sz w:val="16"/>
                <w:szCs w:val="16"/>
              </w:rPr>
              <w:t>⎼</w:t>
            </w: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91CA3D" w14:textId="77777777" w:rsidR="00AE6AE2" w:rsidRPr="00AE6AE2" w:rsidRDefault="00AE6AE2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</w:pPr>
            <w:r w:rsidRPr="00AE6AE2">
              <w:rPr>
                <w:rFonts w:ascii="Helvetica Neue" w:eastAsiaTheme="minorHAnsi" w:hAnsi="Helvetica Neue" w:cs="Helvetica Neue"/>
                <w:color w:val="000000"/>
                <w:sz w:val="16"/>
                <w:szCs w:val="16"/>
              </w:rPr>
              <w:t>0.015</w:t>
            </w:r>
          </w:p>
        </w:tc>
      </w:tr>
    </w:tbl>
    <w:p w14:paraId="2D57DD2F" w14:textId="77777777" w:rsidR="00AE6AE2" w:rsidRDefault="00AE6AE2" w:rsidP="00AE6AE2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/>
          <w:sz w:val="20"/>
          <w:szCs w:val="20"/>
        </w:rPr>
      </w:pPr>
      <w:r>
        <w:rPr>
          <w:rFonts w:ascii="Helvetica Neue" w:eastAsiaTheme="minorHAnsi" w:hAnsi="Helvetica Neue" w:cs="Helvetica Neue"/>
          <w:color w:val="000000"/>
          <w:sz w:val="13"/>
          <w:szCs w:val="13"/>
          <w:vertAlign w:val="superscript"/>
        </w:rPr>
        <w:t xml:space="preserve">a 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>Cox model adjusted for age (continuous), weight loss (&lt;5%, 5-9.9 or &gt;9), BMI (&lt;18.5, 18.5-24.9, 25-30 or &gt;30) and ECOG (0, 1 or 2).</w:t>
      </w:r>
    </w:p>
    <w:p w14:paraId="2187C4C2" w14:textId="1ECD1CAF" w:rsidR="006172B5" w:rsidRDefault="00AE6AE2" w:rsidP="00AE6AE2">
      <w:r>
        <w:rPr>
          <w:rFonts w:ascii="Helvetica Neue" w:eastAsiaTheme="minorHAnsi" w:hAnsi="Helvetica Neue" w:cs="Helvetica Neue"/>
          <w:color w:val="000000"/>
          <w:sz w:val="20"/>
          <w:szCs w:val="20"/>
        </w:rPr>
        <w:t>Abbreviations: CI: Confidence Interval; HR: Hazard Ratio; HU: Hounsfield Units; IQR: Interquartile Range; MA: Muscle Attenuation; NLR: Neutrophil to Lymphocyte Ratio; SD: Standard Deviation; SFI: Subcutaneous Fat Index; SMI: Skeletal Muscle Index; VFI: Visceral Fat Index.</w:t>
      </w:r>
    </w:p>
    <w:sectPr w:rsidR="006172B5" w:rsidSect="00AE6AE2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E2"/>
    <w:rsid w:val="00024B89"/>
    <w:rsid w:val="000E2101"/>
    <w:rsid w:val="00106495"/>
    <w:rsid w:val="001F62BA"/>
    <w:rsid w:val="00204D75"/>
    <w:rsid w:val="0026658D"/>
    <w:rsid w:val="00293F78"/>
    <w:rsid w:val="002A1194"/>
    <w:rsid w:val="002D07B6"/>
    <w:rsid w:val="00302F0E"/>
    <w:rsid w:val="00315B0A"/>
    <w:rsid w:val="00456C9D"/>
    <w:rsid w:val="005A6341"/>
    <w:rsid w:val="005F1263"/>
    <w:rsid w:val="006172B5"/>
    <w:rsid w:val="00706BCF"/>
    <w:rsid w:val="00776B5E"/>
    <w:rsid w:val="008F224B"/>
    <w:rsid w:val="00943840"/>
    <w:rsid w:val="00AD19F3"/>
    <w:rsid w:val="00AE6AE2"/>
    <w:rsid w:val="00B051DC"/>
    <w:rsid w:val="00BD18AF"/>
    <w:rsid w:val="00D70C3D"/>
    <w:rsid w:val="00D73413"/>
    <w:rsid w:val="00DB4BE8"/>
    <w:rsid w:val="00E655B7"/>
    <w:rsid w:val="00EF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DD435"/>
  <w15:chartTrackingRefBased/>
  <w15:docId w15:val="{8CE7B6A8-B1FB-9D4A-B4FC-6424605E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valheira</dc:creator>
  <cp:keywords/>
  <dc:description/>
  <cp:lastModifiedBy>Jose Carvalheira</cp:lastModifiedBy>
  <cp:revision>1</cp:revision>
  <dcterms:created xsi:type="dcterms:W3CDTF">2019-09-16T09:42:00Z</dcterms:created>
  <dcterms:modified xsi:type="dcterms:W3CDTF">2019-09-16T10:20:00Z</dcterms:modified>
</cp:coreProperties>
</file>